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ble 2.</w:t>
      </w:r>
      <w:r>
        <w:rPr>
          <w:rFonts w:cs="Times New Roman" w:ascii="Times New Roman" w:hAnsi="Times New Roman"/>
        </w:rPr>
        <w:t xml:space="preserve"> Characteristics of patient with intestinal Dieulafoy’s lesion in literature review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160"/>
        <w:gridCol w:w="2160"/>
        <w:gridCol w:w="2160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Patient characteris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Duoden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n = 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Jejun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n = 4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Ile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n = 15)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5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8.5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ale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3.9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6.7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6.7</w:t>
            </w:r>
          </w:p>
        </w:tc>
      </w:tr>
      <w:tr>
        <w:trPr/>
        <w:tc>
          <w:tcPr>
            <w:tcW w:w="115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Initial presentation (%)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Melen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67.6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59.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23.1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Hematochezi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20.6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45.5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61.5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Hematemesi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23.5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9.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15.4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Time from presentation to diagnosis (days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1-9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1-73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NA</w:t>
            </w:r>
          </w:p>
        </w:tc>
      </w:tr>
      <w:tr>
        <w:trPr/>
        <w:tc>
          <w:tcPr>
            <w:tcW w:w="115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lang w:val="sv-SE"/>
              </w:rPr>
              <w:t>Diagnostic tools (%)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  <w:lang w:val="sv-SE"/>
              </w:rPr>
              <w:t>Endoscop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86.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30.4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53.3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  <w:lang w:val="sv-SE"/>
              </w:rPr>
              <w:t>Capsule endoscop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8.7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  <w:lang w:val="sv-SE"/>
              </w:rPr>
              <w:t>Surgical interventio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11.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54.3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4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  <w:lang w:val="sv-SE"/>
              </w:rPr>
              <w:t>Angiograph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2.8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4.3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6.7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4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40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40"/>
                <w:lang w:val="sv-SE"/>
              </w:rPr>
              <w:t>Scintigraph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2.3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4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40"/>
              </w:rPr>
              <w:t>0</w:t>
            </w:r>
          </w:p>
        </w:tc>
      </w:tr>
      <w:tr>
        <w:trPr/>
        <w:tc>
          <w:tcPr>
            <w:tcW w:w="115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Interventions (%)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Endoscopic hemostasi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7.8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2.6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Transarterial embolizatio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.6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2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urgical resectio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.9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5.2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Other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2.7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32"/>
              </w:rPr>
              <w:t>0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ospitalization (days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-23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-6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NA</w:t>
            </w:r>
          </w:p>
        </w:tc>
      </w:tr>
      <w:tr>
        <w:trPr/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ospital Mortality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A: not available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2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Normal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3:56:00Z</dcterms:created>
  <dc:creator>grayhawk shiu</dc:creator>
  <dc:description/>
  <cp:keywords/>
  <dc:language>en-US</dc:language>
  <cp:lastModifiedBy>grayhawk shiu</cp:lastModifiedBy>
  <dcterms:modified xsi:type="dcterms:W3CDTF">2022-04-26T13:58:00Z</dcterms:modified>
  <cp:revision>3</cp:revision>
  <dc:subject/>
  <dc:title/>
</cp:coreProperties>
</file>